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A16" w:rsidRPr="00B06676" w:rsidRDefault="00C53A16" w:rsidP="00C53A16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0667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. Demographic characteristics of predictive validity sample </w:t>
      </w:r>
    </w:p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3798"/>
        <w:gridCol w:w="2718"/>
        <w:gridCol w:w="2952"/>
      </w:tblGrid>
      <w:tr w:rsidR="00C53A16" w:rsidRPr="00B06676" w:rsidTr="00D842C2">
        <w:trPr>
          <w:trHeight w:val="1275"/>
        </w:trPr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rticipants who had baseline and end-of-season data 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f those, participants who experienced a blow to the head during the season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1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1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Soccer (vs Football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ootbal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69 (58.5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15 (71.4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occ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49 (41.5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6 (28.6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28 (23.7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3 (14.3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90 (76.3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18 (85.7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Child Age (year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9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4 (3.4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0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19 (16.1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2 (9.5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27 (22.9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5 (23.8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32 (27.1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6 (28.6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3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27 (22.9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6 (28.6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4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3 (2.5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1 (4.8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missing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6 (5.1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1 (4.8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Child Rac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62 (52.5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6 (28.6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lack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5 (4.2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4 (19.0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si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11 (9.3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1 (4.8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ative Hawaiian/Pacific Island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8 (6.8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1 (4.8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ultiple races specifie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13 (11.0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3 (14.3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missing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18 (15.3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6 (28.6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Hispanic ethnicity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70 (59.3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11 (52.4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13 (11.0%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3 (14.3%)</w:t>
            </w:r>
          </w:p>
        </w:tc>
      </w:tr>
      <w:tr w:rsidR="00C53A16" w:rsidRPr="00B06676" w:rsidTr="00D842C2">
        <w:trPr>
          <w:trHeight w:val="255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missing)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35 (29.7%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A16" w:rsidRPr="00B06676" w:rsidRDefault="00C53A16" w:rsidP="00D8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676">
              <w:rPr>
                <w:rFonts w:ascii="Times New Roman" w:eastAsia="Times New Roman" w:hAnsi="Times New Roman" w:cs="Times New Roman"/>
                <w:sz w:val="24"/>
                <w:szCs w:val="24"/>
              </w:rPr>
              <w:t>7 (33.3%)</w:t>
            </w:r>
          </w:p>
        </w:tc>
      </w:tr>
    </w:tbl>
    <w:p w:rsidR="00C53A16" w:rsidRPr="00B06676" w:rsidRDefault="00C53A16" w:rsidP="00C53A1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53A16" w:rsidRPr="00B06676" w:rsidRDefault="00C53A16" w:rsidP="00C53A1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46CAA" w:rsidRDefault="00546CAA">
      <w:bookmarkStart w:id="0" w:name="_GoBack"/>
      <w:bookmarkEnd w:id="0"/>
    </w:p>
    <w:sectPr w:rsidR="00546CAA" w:rsidSect="006E5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A16"/>
    <w:rsid w:val="00010A1B"/>
    <w:rsid w:val="00057B69"/>
    <w:rsid w:val="0016472E"/>
    <w:rsid w:val="001A36CC"/>
    <w:rsid w:val="001A498B"/>
    <w:rsid w:val="00207BA1"/>
    <w:rsid w:val="002A4E65"/>
    <w:rsid w:val="002C030E"/>
    <w:rsid w:val="00300959"/>
    <w:rsid w:val="00364C74"/>
    <w:rsid w:val="00407685"/>
    <w:rsid w:val="00480934"/>
    <w:rsid w:val="004E4576"/>
    <w:rsid w:val="004F1B39"/>
    <w:rsid w:val="00501653"/>
    <w:rsid w:val="00546CAA"/>
    <w:rsid w:val="0057722C"/>
    <w:rsid w:val="00583B46"/>
    <w:rsid w:val="005C4FAE"/>
    <w:rsid w:val="006518C7"/>
    <w:rsid w:val="00680F18"/>
    <w:rsid w:val="006D511B"/>
    <w:rsid w:val="006F63FD"/>
    <w:rsid w:val="007455C6"/>
    <w:rsid w:val="007E0A66"/>
    <w:rsid w:val="00815524"/>
    <w:rsid w:val="008514C2"/>
    <w:rsid w:val="00881655"/>
    <w:rsid w:val="008B089B"/>
    <w:rsid w:val="008E59E2"/>
    <w:rsid w:val="008F0C8F"/>
    <w:rsid w:val="008F14FA"/>
    <w:rsid w:val="009177E0"/>
    <w:rsid w:val="00960BAC"/>
    <w:rsid w:val="00962D6E"/>
    <w:rsid w:val="00971C07"/>
    <w:rsid w:val="00A44DA5"/>
    <w:rsid w:val="00A613D2"/>
    <w:rsid w:val="00AC32B6"/>
    <w:rsid w:val="00B43392"/>
    <w:rsid w:val="00B603A4"/>
    <w:rsid w:val="00B62DCE"/>
    <w:rsid w:val="00BB664A"/>
    <w:rsid w:val="00BE25A7"/>
    <w:rsid w:val="00C06448"/>
    <w:rsid w:val="00C53A16"/>
    <w:rsid w:val="00CC3A66"/>
    <w:rsid w:val="00D51814"/>
    <w:rsid w:val="00E640CB"/>
    <w:rsid w:val="00EB7E80"/>
    <w:rsid w:val="00F2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EAE544-E8BA-4E54-8EA8-407ED8C34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maladoss R.S.</dc:creator>
  <cp:keywords/>
  <dc:description/>
  <cp:lastModifiedBy>Charles Amaladoss R.S.</cp:lastModifiedBy>
  <cp:revision>1</cp:revision>
  <dcterms:created xsi:type="dcterms:W3CDTF">2021-12-03T02:07:00Z</dcterms:created>
  <dcterms:modified xsi:type="dcterms:W3CDTF">2021-12-03T02:07:00Z</dcterms:modified>
</cp:coreProperties>
</file>